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82B" w:rsidRPr="004837DE" w:rsidRDefault="00BF282B" w:rsidP="00BF28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7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D6C8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3BA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837DE">
        <w:rPr>
          <w:rFonts w:ascii="Times New Roman" w:hAnsi="Times New Roman" w:cs="Times New Roman"/>
          <w:b/>
          <w:bCs/>
          <w:sz w:val="24"/>
          <w:szCs w:val="24"/>
        </w:rPr>
        <w:t>. Attitudes related to COVID-19 vaccination: scales and items</w:t>
      </w:r>
    </w:p>
    <w:tbl>
      <w:tblPr>
        <w:tblStyle w:val="TableGrid"/>
        <w:tblW w:w="0" w:type="auto"/>
        <w:tblLook w:val="04A0"/>
      </w:tblPr>
      <w:tblGrid>
        <w:gridCol w:w="2972"/>
        <w:gridCol w:w="6378"/>
      </w:tblGrid>
      <w:tr w:rsidR="00BF282B" w:rsidRPr="00252A04" w:rsidTr="00112DB7">
        <w:tc>
          <w:tcPr>
            <w:tcW w:w="2972" w:type="dxa"/>
          </w:tcPr>
          <w:p w:rsidR="00BF282B" w:rsidRPr="00252A04" w:rsidRDefault="00BF282B" w:rsidP="00112DB7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 scale</w:t>
            </w:r>
          </w:p>
        </w:tc>
        <w:tc>
          <w:tcPr>
            <w:tcW w:w="6378" w:type="dxa"/>
          </w:tcPr>
          <w:p w:rsidR="00BF282B" w:rsidRPr="00252A04" w:rsidRDefault="00BF282B" w:rsidP="00112DB7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</w:tr>
      <w:tr w:rsidR="00BF282B" w:rsidRPr="00252A04" w:rsidTr="00112DB7">
        <w:trPr>
          <w:trHeight w:val="1395"/>
        </w:trPr>
        <w:tc>
          <w:tcPr>
            <w:tcW w:w="2972" w:type="dxa"/>
          </w:tcPr>
          <w:p w:rsidR="00BF282B" w:rsidRPr="00252A04" w:rsidRDefault="00BF282B" w:rsidP="00112DB7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>Attitudes toward COVID-19 vaccine efficacy</w:t>
            </w:r>
          </w:p>
        </w:tc>
        <w:tc>
          <w:tcPr>
            <w:tcW w:w="6378" w:type="dxa"/>
          </w:tcPr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1. In general, I think that vaccines against COVID 19 are effective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2. Vaccination against COVID 19 will enable a return to normal life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3. Vaccination is the only way to stop the COVID-19 pandemic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4. This epidemic would last as long as it lasts, with or without vaccination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5. There is not enough evidence that the COVID-19 vaccines really protect against the infection.</w:t>
            </w:r>
          </w:p>
        </w:tc>
      </w:tr>
      <w:tr w:rsidR="00BF282B" w:rsidRPr="00252A04" w:rsidTr="00112DB7">
        <w:tc>
          <w:tcPr>
            <w:tcW w:w="2972" w:type="dxa"/>
          </w:tcPr>
          <w:p w:rsidR="00BF282B" w:rsidRPr="00252A04" w:rsidRDefault="00BF282B" w:rsidP="00112DB7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Attitudes towards COVID-19 vaccine safety</w:t>
            </w:r>
          </w:p>
        </w:tc>
        <w:tc>
          <w:tcPr>
            <w:tcW w:w="6378" w:type="dxa"/>
          </w:tcPr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1. Media allegations claiming the correlation between some of the vaccines against COVID 19 and the blood clots made me question the vaccine safety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2. Claims of potential adverse effects of COVID-19 vaccines on fertility made me doubt the safety of this vaccine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3.In general, I think that vaccines against COVID 19 are safe.</w:t>
            </w:r>
          </w:p>
          <w:p w:rsidR="00BF282B" w:rsidRPr="00252A04" w:rsidRDefault="007D08E8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4</w:t>
            </w:r>
            <w:r w:rsidR="00BF282B"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. It is safer to get COVID-19 than to get vaccinated against it.</w:t>
            </w:r>
          </w:p>
          <w:p w:rsidR="00BF282B" w:rsidRPr="00252A04" w:rsidRDefault="007D08E8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5</w:t>
            </w:r>
            <w:r w:rsidR="00BF282B"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. It has been proven that vaccines against COVID-19 contain substances that can harm human health.</w:t>
            </w:r>
          </w:p>
          <w:p w:rsidR="00BF282B" w:rsidRPr="00252A04" w:rsidRDefault="007D08E8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6. </w:t>
            </w:r>
            <w:r w:rsidR="00BF282B"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The speed with which the vaccines were produced, made me question their safety.</w:t>
            </w:r>
          </w:p>
        </w:tc>
      </w:tr>
      <w:tr w:rsidR="00BF282B" w:rsidRPr="00252A04" w:rsidTr="00112DB7">
        <w:tc>
          <w:tcPr>
            <w:tcW w:w="2972" w:type="dxa"/>
          </w:tcPr>
          <w:p w:rsidR="00BF282B" w:rsidRPr="00252A04" w:rsidRDefault="00BF282B" w:rsidP="00112DB7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ttitudes towards compulsory vaccination</w:t>
            </w:r>
          </w:p>
        </w:tc>
        <w:tc>
          <w:tcPr>
            <w:tcW w:w="6378" w:type="dxa"/>
          </w:tcPr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1. The state should not impose compulsory vaccination against COVID-19, but people should m.ake their own decisions on whether to be vaccinated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Vaccination against COVID-19 should be mandatory for all citizens.</w:t>
            </w:r>
          </w:p>
        </w:tc>
      </w:tr>
      <w:tr w:rsidR="00BF282B" w:rsidRPr="00252A04" w:rsidTr="00112DB7">
        <w:tc>
          <w:tcPr>
            <w:tcW w:w="2972" w:type="dxa"/>
          </w:tcPr>
          <w:p w:rsidR="00BF282B" w:rsidRPr="00252A04" w:rsidRDefault="00BF282B" w:rsidP="00112DB7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Attitudes towards danger of COVID-19 disease</w:t>
            </w:r>
          </w:p>
        </w:tc>
        <w:tc>
          <w:tcPr>
            <w:tcW w:w="6378" w:type="dxa"/>
          </w:tcPr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It is not necessary to get vaccinated against COVID-19, since it is an imaginary disease anyway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The danger of COVID-19 is overstated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3. COVID-19 does not give more severe clinical manifestations than seasonal flu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4. I'm not the type of person who puts an effort into wearing a mask at all the places where it is recommended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5. All the time during the epidemic, I try my best to maintain the recommended distance from others.</w:t>
            </w:r>
          </w:p>
        </w:tc>
      </w:tr>
      <w:tr w:rsidR="00BF282B" w:rsidRPr="00252A04" w:rsidTr="00112DB7">
        <w:tc>
          <w:tcPr>
            <w:tcW w:w="2972" w:type="dxa"/>
          </w:tcPr>
          <w:p w:rsidR="00BF282B" w:rsidRPr="00252A04" w:rsidRDefault="00BF282B" w:rsidP="00112DB7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Attitudes towards COVID-19 susceptibility</w:t>
            </w:r>
          </w:p>
        </w:tc>
        <w:tc>
          <w:tcPr>
            <w:tcW w:w="6378" w:type="dxa"/>
          </w:tcPr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I believe I am immune to the corona virus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(SARS-CoV-2)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.</w:t>
            </w:r>
          </w:p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I believe that the corona virus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(SARS-CoV-2)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is not very dangerous for me.</w:t>
            </w:r>
          </w:p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I'm scared that if I get sick with the COVID-19, I can have a very severe form of the disease.</w:t>
            </w:r>
          </w:p>
        </w:tc>
      </w:tr>
      <w:tr w:rsidR="00BF282B" w:rsidRPr="00252A04" w:rsidTr="00112DB7">
        <w:tc>
          <w:tcPr>
            <w:tcW w:w="2972" w:type="dxa"/>
          </w:tcPr>
          <w:p w:rsidR="00BF282B" w:rsidRPr="00252A04" w:rsidRDefault="00BF282B" w:rsidP="00112DB7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>Trust in societal factors</w:t>
            </w:r>
          </w:p>
        </w:tc>
        <w:tc>
          <w:tcPr>
            <w:tcW w:w="6378" w:type="dxa"/>
          </w:tcPr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Vaccination against COVID-19 is largely promoted by pharmaceutical companies in order to gain financial profits.</w:t>
            </w:r>
          </w:p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Pharmaceutical companies are reluctant to publish comprehensive and detailed research reports on the risks of adverse reactions to vaccines.</w:t>
            </w:r>
          </w:p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I believe that health authorities, when they encourage vaccination, do so with the best of intentions</w:t>
            </w:r>
          </w:p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I believe that political authorities, when they encourage vaccination, do so with the best of intentions.</w:t>
            </w:r>
          </w:p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Family physicians have an important role in educating people about the importance of vaccination against COVID-19.</w:t>
            </w:r>
          </w:p>
          <w:p w:rsidR="00BF282B" w:rsidRPr="00252A04" w:rsidRDefault="00BF282B" w:rsidP="00112D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I think that the principal motive for the scientists who participated in the creation of the vaccine against COVID-19 was profit.</w:t>
            </w:r>
          </w:p>
        </w:tc>
      </w:tr>
      <w:tr w:rsidR="00BF282B" w:rsidRPr="00252A04" w:rsidTr="00112DB7">
        <w:tc>
          <w:tcPr>
            <w:tcW w:w="2972" w:type="dxa"/>
          </w:tcPr>
          <w:p w:rsidR="00BF282B" w:rsidRPr="00252A04" w:rsidRDefault="00BF282B" w:rsidP="00112DB7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>Social responsibility</w:t>
            </w:r>
          </w:p>
        </w:tc>
        <w:tc>
          <w:tcPr>
            <w:tcW w:w="6378" w:type="dxa"/>
          </w:tcPr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I'm scared that if I get sick with the COVID-19 virus, I could transmit virus to others who could have a very severe form of the disease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It is important that we all get vaccinated, in order to achieve collective immunity.</w:t>
            </w:r>
          </w:p>
          <w:p w:rsidR="00BF282B" w:rsidRPr="00252A04" w:rsidRDefault="00BF282B" w:rsidP="00112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A04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252A04">
              <w:rPr>
                <w:rFonts w:ascii="Times New Roman" w:hAnsi="Times New Roman" w:cs="Times New Roman"/>
                <w:sz w:val="20"/>
                <w:szCs w:val="20"/>
                <w:lang/>
              </w:rPr>
              <w:t>Since a sufficient number of people will be vaccinated, I don't think it is necessary for me to get the vaccine.</w:t>
            </w:r>
          </w:p>
        </w:tc>
      </w:tr>
    </w:tbl>
    <w:p w:rsidR="00CE4471" w:rsidRDefault="00CE4471"/>
    <w:sectPr w:rsidR="00CE4471" w:rsidSect="00440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nova">
    <w15:presenceInfo w15:providerId="None" w15:userId="Lenov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BF282B"/>
    <w:rsid w:val="004409FD"/>
    <w:rsid w:val="00600C24"/>
    <w:rsid w:val="007D08E8"/>
    <w:rsid w:val="00B93BAC"/>
    <w:rsid w:val="00BF282B"/>
    <w:rsid w:val="00CD6C88"/>
    <w:rsid w:val="00CE44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8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82B"/>
    <w:pPr>
      <w:spacing w:after="0" w:line="240" w:lineRule="auto"/>
    </w:pPr>
    <w:rPr>
      <w:rFonts w:ascii="Arial" w:hAnsi="Arial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D08E8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a</dc:creator>
  <cp:lastModifiedBy>Korisnik</cp:lastModifiedBy>
  <cp:revision>3</cp:revision>
  <dcterms:created xsi:type="dcterms:W3CDTF">2023-04-12T08:38:00Z</dcterms:created>
  <dcterms:modified xsi:type="dcterms:W3CDTF">2023-04-12T08:39:00Z</dcterms:modified>
</cp:coreProperties>
</file>